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B492C5">
      <w:r>
        <w:drawing>
          <wp:inline distT="0" distB="0" distL="114300" distR="114300">
            <wp:extent cx="8985250" cy="4542155"/>
            <wp:effectExtent l="0" t="0" r="6985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85250" cy="45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F7F22">
      <w:pPr>
        <w:pStyle w:val="3"/>
        <w:widowControl/>
        <w:shd w:val="clear" w:color="auto" w:fill="FFFFFF"/>
        <w:spacing w:before="42" w:beforeAutospacing="0" w:after="42" w:afterAutospacing="0"/>
        <w:ind w:left="105" w:right="105"/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</w:pPr>
    </w:p>
    <w:p w14:paraId="606D26F2">
      <w:pPr>
        <w:pStyle w:val="3"/>
        <w:widowControl/>
        <w:shd w:val="clear" w:color="auto" w:fill="FFFFFF"/>
        <w:spacing w:before="42" w:beforeAutospacing="0" w:after="42" w:afterAutospacing="0"/>
        <w:ind w:left="105" w:right="105"/>
        <w:jc w:val="center"/>
        <w:rPr>
          <w:rFonts w:ascii="Times New Roman" w:hAnsi="Times New Roman" w:eastAsia="宋体"/>
          <w:color w:val="000000"/>
          <w:sz w:val="27"/>
          <w:szCs w:val="27"/>
          <w:shd w:val="clear" w:color="auto" w:fill="FFFFFF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sans-serif"/>
          <w:b/>
          <w:bCs/>
          <w:color w:val="000000"/>
          <w:sz w:val="27"/>
          <w:szCs w:val="27"/>
          <w:shd w:val="clear" w:color="auto" w:fill="FFFFFF"/>
        </w:rPr>
        <w:t>Fig</w:t>
      </w:r>
      <w:r>
        <w:rPr>
          <w:rFonts w:hint="eastAsia" w:ascii="Times New Roman" w:hAnsi="Times New Roman"/>
          <w:b/>
          <w:bCs/>
          <w:color w:val="000000"/>
          <w:sz w:val="27"/>
          <w:szCs w:val="27"/>
          <w:shd w:val="clear" w:color="auto" w:fill="FFFFFF"/>
        </w:rPr>
        <w:t>.</w:t>
      </w:r>
      <w:r>
        <w:rPr>
          <w:rFonts w:ascii="Times New Roman" w:hAnsi="Times New Roman" w:eastAsia="sans-serif"/>
          <w:b/>
          <w:bCs/>
          <w:color w:val="000000"/>
          <w:sz w:val="27"/>
          <w:szCs w:val="27"/>
          <w:shd w:val="clear" w:color="auto" w:fill="FFFFFF"/>
        </w:rPr>
        <w:t xml:space="preserve"> S</w:t>
      </w:r>
      <w:r>
        <w:rPr>
          <w:rFonts w:hint="eastAsia" w:ascii="Times New Roman" w:hAnsi="Times New Roman" w:eastAsia="宋体"/>
          <w:b/>
          <w:bCs/>
          <w:color w:val="000000"/>
          <w:sz w:val="27"/>
          <w:szCs w:val="27"/>
          <w:shd w:val="clear" w:color="auto" w:fill="FFFFFF"/>
        </w:rPr>
        <w:t>1</w:t>
      </w:r>
      <w:r>
        <w:rPr>
          <w:rFonts w:ascii="Times New Roman" w:hAnsi="Times New Roman" w:eastAsia="sans-serif"/>
          <w:b/>
          <w:bCs/>
          <w:color w:val="000000"/>
          <w:sz w:val="27"/>
          <w:szCs w:val="27"/>
          <w:shd w:val="clear" w:color="auto" w:fill="FFFFFF"/>
        </w:rPr>
        <w:t>.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 xml:space="preserve"> Original </w:t>
      </w:r>
      <w:r>
        <w:rPr>
          <w:rFonts w:hint="eastAsia" w:ascii="Times New Roman" w:hAnsi="Times New Roman" w:eastAsia="宋体"/>
          <w:color w:val="000000"/>
          <w:sz w:val="27"/>
          <w:szCs w:val="27"/>
          <w:shd w:val="clear" w:color="auto" w:fill="FFFFFF"/>
        </w:rPr>
        <w:t>d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 xml:space="preserve">etailed </w:t>
      </w:r>
      <w:r>
        <w:rPr>
          <w:rFonts w:hint="eastAsia" w:ascii="Times New Roman" w:hAnsi="Times New Roman" w:eastAsia="宋体"/>
          <w:color w:val="000000"/>
          <w:sz w:val="27"/>
          <w:szCs w:val="27"/>
          <w:shd w:val="clear" w:color="auto" w:fill="FFFFFF"/>
        </w:rPr>
        <w:t>d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 xml:space="preserve">irected </w:t>
      </w:r>
      <w:r>
        <w:rPr>
          <w:rFonts w:hint="eastAsia" w:ascii="Times New Roman" w:hAnsi="Times New Roman" w:eastAsia="宋体"/>
          <w:color w:val="000000"/>
          <w:sz w:val="27"/>
          <w:szCs w:val="27"/>
          <w:shd w:val="clear" w:color="auto" w:fill="FFFFFF"/>
        </w:rPr>
        <w:t>a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 xml:space="preserve">cyclic </w:t>
      </w:r>
      <w:r>
        <w:rPr>
          <w:rFonts w:hint="eastAsia" w:ascii="Times New Roman" w:hAnsi="Times New Roman" w:eastAsia="宋体"/>
          <w:color w:val="000000"/>
          <w:sz w:val="27"/>
          <w:szCs w:val="27"/>
          <w:shd w:val="clear" w:color="auto" w:fill="FFFFFF"/>
        </w:rPr>
        <w:t>g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>raph</w:t>
      </w:r>
      <w:r>
        <w:rPr>
          <w:rFonts w:hint="eastAsia" w:ascii="Times New Roman" w:hAnsi="Times New Roman" w:eastAsia="宋体"/>
          <w:color w:val="000000"/>
          <w:sz w:val="27"/>
          <w:szCs w:val="27"/>
          <w:shd w:val="clear" w:color="auto" w:fill="FFFFFF"/>
        </w:rPr>
        <w:t>.</w:t>
      </w:r>
    </w:p>
    <w:p w14:paraId="567C0BD2">
      <w:pPr>
        <w:pStyle w:val="3"/>
        <w:widowControl/>
        <w:shd w:val="clear" w:color="auto" w:fill="FFFFFF"/>
        <w:spacing w:before="42" w:beforeAutospacing="0" w:after="42" w:afterAutospacing="0"/>
        <w:ind w:left="105" w:right="105"/>
        <w:rPr>
          <w:rFonts w:ascii="Times New Roman" w:hAnsi="Times New Roman" w:eastAsia="sans-serif"/>
          <w:color w:val="000000"/>
          <w:sz w:val="27"/>
          <w:szCs w:val="27"/>
        </w:rPr>
      </w:pP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>Minimal sufficient adjustment sets for estimating the total effect of Immune response,</w:t>
      </w:r>
      <w:r>
        <w:rPr>
          <w:rFonts w:hint="eastAsia" w:ascii="Times New Roman" w:hAnsi="Times New Roman"/>
          <w:color w:val="000000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>Full vaccination,</w:t>
      </w:r>
      <w:r>
        <w:rPr>
          <w:rFonts w:hint="eastAsia" w:ascii="Times New Roman" w:hAnsi="Times New Roman"/>
          <w:color w:val="000000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>Star vaccination on Test =1,</w:t>
      </w:r>
      <w:r>
        <w:rPr>
          <w:rFonts w:hint="eastAsia" w:ascii="Times New Roman" w:hAnsi="Times New Roman"/>
          <w:color w:val="000000"/>
          <w:sz w:val="27"/>
          <w:szCs w:val="27"/>
          <w:shd w:val="clear" w:color="auto" w:fill="FFFFFF"/>
        </w:rPr>
        <w:t xml:space="preserve"> </w:t>
      </w:r>
      <w:bookmarkStart w:id="0" w:name="_GoBack"/>
      <w:bookmarkEnd w:id="0"/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>Diagnosis,</w:t>
      </w:r>
      <w:r>
        <w:rPr>
          <w:rFonts w:hint="eastAsia" w:ascii="Times New Roman" w:hAnsi="Times New Roman"/>
          <w:color w:val="000000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eastAsia="sans-serif"/>
          <w:color w:val="000000"/>
          <w:sz w:val="27"/>
          <w:szCs w:val="27"/>
          <w:shd w:val="clear" w:color="auto" w:fill="FFFFFF"/>
        </w:rPr>
        <w:t>Infection:</w:t>
      </w:r>
    </w:p>
    <w:p w14:paraId="6FDE656E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</w:rPr>
      </w:pPr>
      <w:r>
        <w:rPr>
          <w:rFonts w:ascii="Times New Roman" w:hAnsi="Times New Roman" w:eastAsia="sans-serif" w:cs="Times New Roman"/>
          <w:color w:val="000000"/>
          <w:sz w:val="27"/>
          <w:szCs w:val="27"/>
          <w:shd w:val="clear" w:color="auto" w:fill="FFFFFF"/>
        </w:rPr>
        <w:t>Birth weight, Breastfeeding, Educational, Gender, Gestational age, Healthcare-seeking behavior, Household registration, Neonatal health status, Onset age, Onset year and mouth, Residence type, Residential area</w:t>
      </w:r>
    </w:p>
    <w:p w14:paraId="41E62D9D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</w:rPr>
      </w:pPr>
      <w:r>
        <w:rPr>
          <w:rFonts w:ascii="Times New Roman" w:hAnsi="Times New Roman" w:eastAsia="sans-serif" w:cs="Times New Roman"/>
          <w:color w:val="000000"/>
          <w:sz w:val="27"/>
          <w:szCs w:val="27"/>
          <w:shd w:val="clear" w:color="auto" w:fill="FFFFFF"/>
        </w:rPr>
        <w:t>Birth weight, Breastfeeding, Gender, Gestational age, Healthcare-seeking behavior, Household registration, Neonatal health status, Onset age, Onset year and mouth, Oral polio vaccination, Residence type, Residential area</w:t>
      </w:r>
    </w:p>
    <w:p w14:paraId="3670B53B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</w:rPr>
      </w:pPr>
      <w:r>
        <w:rPr>
          <w:rFonts w:ascii="Times New Roman" w:hAnsi="Times New Roman" w:eastAsia="sans-serif" w:cs="Times New Roman"/>
          <w:color w:val="000000"/>
          <w:sz w:val="27"/>
          <w:szCs w:val="27"/>
          <w:shd w:val="clear" w:color="auto" w:fill="FFFFFF"/>
        </w:rPr>
        <w:t>Birth weight, Breastfeeding, Gestational age, Healthcare-seeking behavior, Neonatal health status, Onset age, Onset year and mouth, Residential area, feeding habits, lifestyle</w:t>
      </w:r>
    </w:p>
    <w:p w14:paraId="1CE56011"/>
    <w:p w14:paraId="26A33888">
      <w:pPr>
        <w:pStyle w:val="2"/>
        <w:widowControl/>
        <w:shd w:val="clear" w:color="auto" w:fill="EEEEFF"/>
        <w:spacing w:before="12" w:beforeAutospacing="0" w:afterAutospacing="0"/>
        <w:rPr>
          <w:rFonts w:hint="default" w:ascii="sans-serif" w:hAnsi="sans-serif" w:eastAsia="sans-serif" w:cs="sans-serif"/>
          <w:b w:val="0"/>
          <w:bCs w:val="0"/>
          <w:color w:val="000000"/>
          <w:sz w:val="19"/>
          <w:szCs w:val="19"/>
        </w:rPr>
      </w:pPr>
      <w:r>
        <w:rPr>
          <w:rFonts w:hint="default" w:ascii="sans-serif" w:hAnsi="sans-serif" w:eastAsia="sans-serif" w:cs="sans-serif"/>
          <w:b w:val="0"/>
          <w:bCs w:val="0"/>
          <w:color w:val="000000"/>
          <w:sz w:val="19"/>
          <w:szCs w:val="19"/>
          <w:shd w:val="clear" w:color="auto" w:fill="EEEEFF"/>
        </w:rPr>
        <w:t>Model code</w:t>
      </w:r>
    </w:p>
    <w:p w14:paraId="5EBC7067"/>
    <w:p w14:paraId="7E3105B1">
      <w:r>
        <w:rPr>
          <w:rFonts w:hint="eastAsia"/>
        </w:rPr>
        <w:t>dag {</w:t>
      </w:r>
    </w:p>
    <w:p w14:paraId="39B4552E">
      <w:r>
        <w:rPr>
          <w:rFonts w:hint="eastAsia"/>
        </w:rPr>
        <w:t>bb="0,0,1,1"</w:t>
      </w:r>
    </w:p>
    <w:p w14:paraId="5634A58B">
      <w:r>
        <w:rPr>
          <w:rFonts w:hint="eastAsia"/>
        </w:rPr>
        <w:t>"Birth weight" [pos="0.114,0.695"]</w:t>
      </w:r>
    </w:p>
    <w:p w14:paraId="3CBFAB8D">
      <w:r>
        <w:rPr>
          <w:rFonts w:hint="eastAsia"/>
        </w:rPr>
        <w:t>"Full vaccination" [exposure,pos="0.294,0.481"]</w:t>
      </w:r>
    </w:p>
    <w:p w14:paraId="202502D6">
      <w:r>
        <w:rPr>
          <w:rFonts w:hint="eastAsia"/>
        </w:rPr>
        <w:t>"Gestational age" [pos="0.185,0.772"]</w:t>
      </w:r>
    </w:p>
    <w:p w14:paraId="46EA9193">
      <w:r>
        <w:rPr>
          <w:rFonts w:hint="eastAsia"/>
        </w:rPr>
        <w:t>"Healthcare-seeking behavior" [pos="0.760,0.220"]</w:t>
      </w:r>
    </w:p>
    <w:p w14:paraId="2FDF9955">
      <w:r>
        <w:rPr>
          <w:rFonts w:hint="eastAsia"/>
        </w:rPr>
        <w:t>"Household registration" [pos="0.200,0.095"]</w:t>
      </w:r>
    </w:p>
    <w:p w14:paraId="300A1F0E">
      <w:r>
        <w:rPr>
          <w:rFonts w:hint="eastAsia"/>
        </w:rPr>
        <w:t>"Immune response" [exposure,pos="0.472,0.493"]</w:t>
      </w:r>
    </w:p>
    <w:p w14:paraId="0F563960">
      <w:r>
        <w:rPr>
          <w:rFonts w:hint="eastAsia"/>
        </w:rPr>
        <w:t>"Neonatal health status" [pos="0.353,0.782"]</w:t>
      </w:r>
    </w:p>
    <w:p w14:paraId="79E3D0D1">
      <w:r>
        <w:rPr>
          <w:rFonts w:hint="eastAsia"/>
        </w:rPr>
        <w:t>"Onset age" [pos="0.630,0.818"]</w:t>
      </w:r>
    </w:p>
    <w:p w14:paraId="33CEE3ED">
      <w:r>
        <w:rPr>
          <w:rFonts w:hint="eastAsia"/>
        </w:rPr>
        <w:t>"Onset year and mouth" [pos="0.747,0.758"]</w:t>
      </w:r>
    </w:p>
    <w:p w14:paraId="230ADAA2">
      <w:r>
        <w:rPr>
          <w:rFonts w:hint="eastAsia"/>
        </w:rPr>
        <w:t>"Oral polio vaccination" [pos="0.079,0.290"]</w:t>
      </w:r>
    </w:p>
    <w:p w14:paraId="72724307">
      <w:r>
        <w:rPr>
          <w:rFonts w:hint="eastAsia"/>
        </w:rPr>
        <w:t>"Post-onset BMI, disease outcomes" [pos="0.872,0.859"]</w:t>
      </w:r>
    </w:p>
    <w:p w14:paraId="24825D01">
      <w:r>
        <w:rPr>
          <w:rFonts w:hint="eastAsia"/>
        </w:rPr>
        <w:t>"Residence type" [pos="0.511,0.101"]</w:t>
      </w:r>
    </w:p>
    <w:p w14:paraId="3836B3C6">
      <w:r>
        <w:rPr>
          <w:rFonts w:hint="eastAsia"/>
        </w:rPr>
        <w:t>"Residential area" [pos="0.339,0.242"]</w:t>
      </w:r>
    </w:p>
    <w:p w14:paraId="259B868D">
      <w:r>
        <w:rPr>
          <w:rFonts w:hint="eastAsia"/>
        </w:rPr>
        <w:t>"Star vaccination" [exposure,pos="0.134,0.476"]</w:t>
      </w:r>
    </w:p>
    <w:p w14:paraId="5A859DF9">
      <w:r>
        <w:rPr>
          <w:rFonts w:hint="eastAsia"/>
        </w:rPr>
        <w:t>"Test =1" [outcome,pos="0.879,0.481"]</w:t>
      </w:r>
    </w:p>
    <w:p w14:paraId="530A2FA0">
      <w:r>
        <w:rPr>
          <w:rFonts w:hint="eastAsia"/>
        </w:rPr>
        <w:t>"feeding habits, lifestyle" [pos="0.499,0.352"]</w:t>
      </w:r>
    </w:p>
    <w:p w14:paraId="48D1E29E">
      <w:r>
        <w:rPr>
          <w:rFonts w:hint="eastAsia"/>
        </w:rPr>
        <w:t>Breastfeeding [pos="0.503,0.830"]</w:t>
      </w:r>
    </w:p>
    <w:p w14:paraId="36EFAAE7">
      <w:r>
        <w:rPr>
          <w:rFonts w:hint="eastAsia"/>
        </w:rPr>
        <w:t>Diagnosis [outcome,pos="0.751,0.477"]</w:t>
      </w:r>
    </w:p>
    <w:p w14:paraId="237C4227">
      <w:r>
        <w:rPr>
          <w:rFonts w:hint="eastAsia"/>
        </w:rPr>
        <w:t>Educational [pos="0.702,0.102"]</w:t>
      </w:r>
    </w:p>
    <w:p w14:paraId="71028AA9">
      <w:r>
        <w:rPr>
          <w:rFonts w:hint="eastAsia"/>
        </w:rPr>
        <w:t>Gender [pos="0.083,0.622"]</w:t>
      </w:r>
    </w:p>
    <w:p w14:paraId="098E73F4">
      <w:r>
        <w:rPr>
          <w:rFonts w:hint="eastAsia"/>
        </w:rPr>
        <w:t>Infection [outcome,pos="0.619,0.487"]</w:t>
      </w:r>
    </w:p>
    <w:p w14:paraId="3903032D">
      <w:r>
        <w:rPr>
          <w:rFonts w:hint="eastAsia"/>
        </w:rPr>
        <w:t>"Birth weight" -&gt; "Full vaccination"</w:t>
      </w:r>
    </w:p>
    <w:p w14:paraId="439D9D47">
      <w:r>
        <w:rPr>
          <w:rFonts w:hint="eastAsia"/>
        </w:rPr>
        <w:t>"Birth weight" -&gt; "Healthcare-seeking behavior" [pos="0.222,0.281"]</w:t>
      </w:r>
    </w:p>
    <w:p w14:paraId="10A79505">
      <w:r>
        <w:rPr>
          <w:rFonts w:hint="eastAsia"/>
        </w:rPr>
        <w:t>"Birth weight" -&gt; "Immune response"</w:t>
      </w:r>
    </w:p>
    <w:p w14:paraId="080CADB2">
      <w:r>
        <w:rPr>
          <w:rFonts w:hint="eastAsia"/>
        </w:rPr>
        <w:t>"Birth weight" -&gt; "Star vaccination"</w:t>
      </w:r>
    </w:p>
    <w:p w14:paraId="69704713">
      <w:r>
        <w:rPr>
          <w:rFonts w:hint="eastAsia"/>
        </w:rPr>
        <w:t>"Birth weight" -&gt; Infection</w:t>
      </w:r>
    </w:p>
    <w:p w14:paraId="136393B3">
      <w:r>
        <w:rPr>
          <w:rFonts w:hint="eastAsia"/>
        </w:rPr>
        <w:t>"Full vaccination" -&gt; "Immune response"</w:t>
      </w:r>
    </w:p>
    <w:p w14:paraId="6E25EDCD">
      <w:r>
        <w:rPr>
          <w:rFonts w:hint="eastAsia"/>
        </w:rPr>
        <w:t>"Gestational age" -&gt; "Full vaccination"</w:t>
      </w:r>
    </w:p>
    <w:p w14:paraId="4020BF05">
      <w:r>
        <w:rPr>
          <w:rFonts w:hint="eastAsia"/>
        </w:rPr>
        <w:t>"Gestational age" -&gt; "Healthcare-seeking behavior" [pos="0.544,0.589"]</w:t>
      </w:r>
    </w:p>
    <w:p w14:paraId="434CEBDF">
      <w:r>
        <w:rPr>
          <w:rFonts w:hint="eastAsia"/>
        </w:rPr>
        <w:t>"Gestational age" -&gt; "Immune response"</w:t>
      </w:r>
    </w:p>
    <w:p w14:paraId="7901A7AB">
      <w:r>
        <w:rPr>
          <w:rFonts w:hint="eastAsia"/>
        </w:rPr>
        <w:t>"Gestational age" -&gt; "Neonatal health status"</w:t>
      </w:r>
    </w:p>
    <w:p w14:paraId="4F8A4D45">
      <w:r>
        <w:rPr>
          <w:rFonts w:hint="eastAsia"/>
        </w:rPr>
        <w:t>"Gestational age" -&gt; "Post-onset BMI, disease outcomes" [pos="0.172,0.941"]</w:t>
      </w:r>
    </w:p>
    <w:p w14:paraId="07C33D8A">
      <w:r>
        <w:rPr>
          <w:rFonts w:hint="eastAsia"/>
        </w:rPr>
        <w:t>"Gestational age" -&gt; "Star vaccination"</w:t>
      </w:r>
    </w:p>
    <w:p w14:paraId="681C9911">
      <w:r>
        <w:rPr>
          <w:rFonts w:hint="eastAsia"/>
        </w:rPr>
        <w:t>"Gestational age" -&gt; Breastfeeding [pos="0.201,0.876"]</w:t>
      </w:r>
    </w:p>
    <w:p w14:paraId="2C291B63">
      <w:r>
        <w:rPr>
          <w:rFonts w:hint="eastAsia"/>
        </w:rPr>
        <w:t>"Gestational age" -&gt; Diagnosis [pos="0.560,0.634"]</w:t>
      </w:r>
    </w:p>
    <w:p w14:paraId="400C6242">
      <w:r>
        <w:rPr>
          <w:rFonts w:hint="eastAsia"/>
        </w:rPr>
        <w:t>"Healthcare-seeking behavior" -&gt; "Full vaccination" [pos="0.606,0.412"]</w:t>
      </w:r>
    </w:p>
    <w:p w14:paraId="362247C8">
      <w:r>
        <w:rPr>
          <w:rFonts w:hint="eastAsia"/>
        </w:rPr>
        <w:t>"Healthcare-seeking behavior" -&gt; "Post-onset BMI, disease outcomes" [pos="0.828,0.429"]</w:t>
      </w:r>
    </w:p>
    <w:p w14:paraId="5C289A46">
      <w:r>
        <w:rPr>
          <w:rFonts w:hint="eastAsia"/>
        </w:rPr>
        <w:t>"Healthcare-seeking behavior" -&gt; "Star vaccination" [pos="0.228,0.357"]</w:t>
      </w:r>
    </w:p>
    <w:p w14:paraId="1CB3485F">
      <w:r>
        <w:rPr>
          <w:rFonts w:hint="eastAsia"/>
        </w:rPr>
        <w:t>"Healthcare-seeking behavior" -&gt; Diagnosis</w:t>
      </w:r>
    </w:p>
    <w:p w14:paraId="24EC2F4B">
      <w:r>
        <w:rPr>
          <w:rFonts w:hint="eastAsia"/>
        </w:rPr>
        <w:t>"Household registration" -&gt; "Full vaccination" [pos="0.211,0.324"]</w:t>
      </w:r>
    </w:p>
    <w:p w14:paraId="13DF0E5D">
      <w:r>
        <w:rPr>
          <w:rFonts w:hint="eastAsia"/>
        </w:rPr>
        <w:t>"Household registration" -&gt; "Healthcare-seeking behavior"</w:t>
      </w:r>
    </w:p>
    <w:p w14:paraId="6F36CF83">
      <w:r>
        <w:rPr>
          <w:rFonts w:hint="eastAsia"/>
        </w:rPr>
        <w:t>"Household registration" -&gt; "Oral polio vaccination"</w:t>
      </w:r>
    </w:p>
    <w:p w14:paraId="24C3CA9B">
      <w:r>
        <w:rPr>
          <w:rFonts w:hint="eastAsia"/>
        </w:rPr>
        <w:t>"Household registration" -&gt; "Post-onset BMI, disease outcomes" [pos="0.622,0.205"]</w:t>
      </w:r>
    </w:p>
    <w:p w14:paraId="06405316">
      <w:r>
        <w:rPr>
          <w:rFonts w:hint="eastAsia"/>
        </w:rPr>
        <w:t>"Household registration" -&gt; "Star vaccination" [pos="0.095,0.246"]</w:t>
      </w:r>
    </w:p>
    <w:p w14:paraId="6CC01E00">
      <w:r>
        <w:rPr>
          <w:rFonts w:hint="eastAsia"/>
        </w:rPr>
        <w:t>"Household registration" -&gt; "feeding habits, lifestyle" [pos="0.432,0.166"]</w:t>
      </w:r>
    </w:p>
    <w:p w14:paraId="214BC9E2">
      <w:r>
        <w:rPr>
          <w:rFonts w:hint="eastAsia"/>
        </w:rPr>
        <w:t>"Immune response" -&gt; Infection</w:t>
      </w:r>
    </w:p>
    <w:p w14:paraId="738C9B85">
      <w:r>
        <w:rPr>
          <w:rFonts w:hint="eastAsia"/>
        </w:rPr>
        <w:t>"Neonatal health status" -&gt; "Full vaccination"</w:t>
      </w:r>
    </w:p>
    <w:p w14:paraId="743734E6">
      <w:r>
        <w:rPr>
          <w:rFonts w:hint="eastAsia"/>
        </w:rPr>
        <w:t>"Neonatal health status" -&gt; "Immune response"</w:t>
      </w:r>
    </w:p>
    <w:p w14:paraId="04F557DD">
      <w:r>
        <w:rPr>
          <w:rFonts w:hint="eastAsia"/>
        </w:rPr>
        <w:t>"Neonatal health status" -&gt; "Star vaccination" [pos="0.194,0.625"]</w:t>
      </w:r>
    </w:p>
    <w:p w14:paraId="533879F3">
      <w:r>
        <w:rPr>
          <w:rFonts w:hint="eastAsia"/>
        </w:rPr>
        <w:t>"Neonatal health status" -&gt; Breastfeeding</w:t>
      </w:r>
    </w:p>
    <w:p w14:paraId="38AB2FC0">
      <w:r>
        <w:rPr>
          <w:rFonts w:hint="eastAsia"/>
        </w:rPr>
        <w:t>"Neonatal health status" -&gt; Diagnosis [pos="0.584,0.656"]</w:t>
      </w:r>
    </w:p>
    <w:p w14:paraId="1A53B5BD">
      <w:r>
        <w:rPr>
          <w:rFonts w:hint="eastAsia"/>
        </w:rPr>
        <w:t>"Neonatal health status" -&gt; Infection</w:t>
      </w:r>
    </w:p>
    <w:p w14:paraId="186FD719">
      <w:r>
        <w:rPr>
          <w:rFonts w:hint="eastAsia"/>
        </w:rPr>
        <w:t>"Onset age" -&gt; "Full vaccination"</w:t>
      </w:r>
    </w:p>
    <w:p w14:paraId="159B9FD8">
      <w:r>
        <w:rPr>
          <w:rFonts w:hint="eastAsia"/>
        </w:rPr>
        <w:t>"Onset age" -&gt; "Healthcare-seeking behavior" [pos="0.671,0.510"]</w:t>
      </w:r>
    </w:p>
    <w:p w14:paraId="0E4FD912">
      <w:r>
        <w:rPr>
          <w:rFonts w:hint="eastAsia"/>
        </w:rPr>
        <w:t>"Onset age" -&gt; "Immune response"</w:t>
      </w:r>
    </w:p>
    <w:p w14:paraId="2847327A">
      <w:r>
        <w:rPr>
          <w:rFonts w:hint="eastAsia"/>
        </w:rPr>
        <w:t>"Onset age" -&gt; "Star vaccination" [pos="0.231,0.618"]</w:t>
      </w:r>
    </w:p>
    <w:p w14:paraId="4E6828DE">
      <w:r>
        <w:rPr>
          <w:rFonts w:hint="eastAsia"/>
        </w:rPr>
        <w:t>"Onset age" -&gt; Breastfeeding</w:t>
      </w:r>
    </w:p>
    <w:p w14:paraId="0CF4AF7B">
      <w:r>
        <w:rPr>
          <w:rFonts w:hint="eastAsia"/>
        </w:rPr>
        <w:t>"Onset age" -&gt; Diagnosis</w:t>
      </w:r>
    </w:p>
    <w:p w14:paraId="21FCCB91">
      <w:r>
        <w:rPr>
          <w:rFonts w:hint="eastAsia"/>
        </w:rPr>
        <w:t>"Onset age" -&gt; Infection</w:t>
      </w:r>
    </w:p>
    <w:p w14:paraId="7A1A30E5">
      <w:r>
        <w:rPr>
          <w:rFonts w:hint="eastAsia"/>
        </w:rPr>
        <w:t>"Onset year and mouth" -&gt; "Full vaccination"</w:t>
      </w:r>
    </w:p>
    <w:p w14:paraId="59D2BC5F">
      <w:r>
        <w:rPr>
          <w:rFonts w:hint="eastAsia"/>
        </w:rPr>
        <w:t>"Onset year and mouth" -&gt; "Healthcare-seeking behavior" [pos="0.683,0.543"]</w:t>
      </w:r>
    </w:p>
    <w:p w14:paraId="04917A08">
      <w:r>
        <w:rPr>
          <w:rFonts w:hint="eastAsia"/>
        </w:rPr>
        <w:t>"Onset year and mouth" -&gt; "Star vaccination" [pos="0.311,0.634"]</w:t>
      </w:r>
    </w:p>
    <w:p w14:paraId="5C033F80">
      <w:r>
        <w:rPr>
          <w:rFonts w:hint="eastAsia"/>
        </w:rPr>
        <w:t>"Onset year and mouth" -&gt; "Test =1"</w:t>
      </w:r>
    </w:p>
    <w:p w14:paraId="03A7ECFE">
      <w:r>
        <w:rPr>
          <w:rFonts w:hint="eastAsia"/>
        </w:rPr>
        <w:t>"Onset year and mouth" -&gt; Infection</w:t>
      </w:r>
    </w:p>
    <w:p w14:paraId="5C3B776E">
      <w:r>
        <w:rPr>
          <w:rFonts w:hint="eastAsia"/>
        </w:rPr>
        <w:t>"Oral polio vaccination" -&gt; "Full vaccination"</w:t>
      </w:r>
    </w:p>
    <w:p w14:paraId="7061A8C6">
      <w:r>
        <w:rPr>
          <w:rFonts w:hint="eastAsia"/>
        </w:rPr>
        <w:t>"Oral polio vaccination" -&gt; "Immune response"</w:t>
      </w:r>
    </w:p>
    <w:p w14:paraId="6D94B0C2">
      <w:r>
        <w:rPr>
          <w:rFonts w:hint="eastAsia"/>
        </w:rPr>
        <w:t>"Residence type" -&gt; "Full vaccination" [pos="0.420,0.291"]</w:t>
      </w:r>
    </w:p>
    <w:p w14:paraId="7C4DF3FD">
      <w:r>
        <w:rPr>
          <w:rFonts w:hint="eastAsia"/>
        </w:rPr>
        <w:t>"Residence type" -&gt; "Healthcare-seeking behavior"</w:t>
      </w:r>
    </w:p>
    <w:p w14:paraId="5596384E">
      <w:r>
        <w:rPr>
          <w:rFonts w:hint="eastAsia"/>
        </w:rPr>
        <w:t>"Residence type" -&gt; "Household registration"</w:t>
      </w:r>
    </w:p>
    <w:p w14:paraId="7EFAEADD">
      <w:r>
        <w:rPr>
          <w:rFonts w:hint="eastAsia"/>
        </w:rPr>
        <w:t>"Residence type" -&gt; "Oral polio vaccination" [pos="0.239,0.190"]</w:t>
      </w:r>
    </w:p>
    <w:p w14:paraId="7B111B04">
      <w:r>
        <w:rPr>
          <w:rFonts w:hint="eastAsia"/>
        </w:rPr>
        <w:t>"Residence type" -&gt; "Residential area"</w:t>
      </w:r>
    </w:p>
    <w:p w14:paraId="5A4656AC">
      <w:r>
        <w:rPr>
          <w:rFonts w:hint="eastAsia"/>
        </w:rPr>
        <w:t>"Residence type" -&gt; "Star vaccination" [pos="0.206,0.239"]</w:t>
      </w:r>
    </w:p>
    <w:p w14:paraId="5777E5D1">
      <w:r>
        <w:rPr>
          <w:rFonts w:hint="eastAsia"/>
        </w:rPr>
        <w:t>"Residence type" -&gt; "feeding habits, lifestyle"</w:t>
      </w:r>
    </w:p>
    <w:p w14:paraId="2DB85AE5">
      <w:r>
        <w:rPr>
          <w:rFonts w:hint="eastAsia"/>
        </w:rPr>
        <w:t>"Residence type" -&gt; Breastfeeding [pos="0.319,0.383"]</w:t>
      </w:r>
    </w:p>
    <w:p w14:paraId="1483C01C">
      <w:r>
        <w:rPr>
          <w:rFonts w:hint="eastAsia"/>
        </w:rPr>
        <w:t>"Residential area" -&gt; "Full vaccination"</w:t>
      </w:r>
    </w:p>
    <w:p w14:paraId="1D6DBF80">
      <w:r>
        <w:rPr>
          <w:rFonts w:hint="eastAsia"/>
        </w:rPr>
        <w:t>"Residential area" -&gt; "Healthcare-seeking behavior"</w:t>
      </w:r>
    </w:p>
    <w:p w14:paraId="1658565D">
      <w:r>
        <w:rPr>
          <w:rFonts w:hint="eastAsia"/>
        </w:rPr>
        <w:t>"Residential area" -&gt; "Star vaccination" [pos="0.219,0.330"]</w:t>
      </w:r>
    </w:p>
    <w:p w14:paraId="55F5DE7D">
      <w:r>
        <w:rPr>
          <w:rFonts w:hint="eastAsia"/>
        </w:rPr>
        <w:t>"Residential area" -&gt; "feeding habits, lifestyle"</w:t>
      </w:r>
    </w:p>
    <w:p w14:paraId="54653DCC">
      <w:r>
        <w:rPr>
          <w:rFonts w:hint="eastAsia"/>
        </w:rPr>
        <w:t>"Residential area" -&gt; Diagnosis [pos="0.647,0.288"]</w:t>
      </w:r>
    </w:p>
    <w:p w14:paraId="4B009386">
      <w:r>
        <w:rPr>
          <w:rFonts w:hint="eastAsia"/>
        </w:rPr>
        <w:t>"Star vaccination" -&gt; "Immune response" [pos="0.297,0.370"]</w:t>
      </w:r>
    </w:p>
    <w:p w14:paraId="70286267">
      <w:r>
        <w:rPr>
          <w:rFonts w:hint="eastAsia"/>
        </w:rPr>
        <w:t>"feeding habits, lifestyle" -&gt; "Post-onset BMI, disease outcomes" [pos="0.705,0.491"]</w:t>
      </w:r>
    </w:p>
    <w:p w14:paraId="58540ABE">
      <w:r>
        <w:rPr>
          <w:rFonts w:hint="eastAsia"/>
        </w:rPr>
        <w:t>"feeding habits, lifestyle" -&gt; Infection</w:t>
      </w:r>
    </w:p>
    <w:p w14:paraId="2B2D08A5">
      <w:r>
        <w:rPr>
          <w:rFonts w:hint="eastAsia"/>
        </w:rPr>
        <w:t>Breastfeeding -&gt; "Immune response"</w:t>
      </w:r>
    </w:p>
    <w:p w14:paraId="79B171D0">
      <w:r>
        <w:rPr>
          <w:rFonts w:hint="eastAsia"/>
        </w:rPr>
        <w:t>Breastfeeding -&gt; Infection</w:t>
      </w:r>
    </w:p>
    <w:p w14:paraId="27682A88">
      <w:r>
        <w:rPr>
          <w:rFonts w:hint="eastAsia"/>
        </w:rPr>
        <w:t>Diagnosis -&gt; "Post-onset BMI, disease outcomes"</w:t>
      </w:r>
    </w:p>
    <w:p w14:paraId="62346185">
      <w:r>
        <w:rPr>
          <w:rFonts w:hint="eastAsia"/>
        </w:rPr>
        <w:t>Diagnosis -&gt; "Test =1"</w:t>
      </w:r>
    </w:p>
    <w:p w14:paraId="0E8E1B6A">
      <w:r>
        <w:rPr>
          <w:rFonts w:hint="eastAsia"/>
        </w:rPr>
        <w:t>Educational -&gt; "Healthcare-seeking behavior"</w:t>
      </w:r>
    </w:p>
    <w:p w14:paraId="7CBE5ACA">
      <w:r>
        <w:rPr>
          <w:rFonts w:hint="eastAsia"/>
        </w:rPr>
        <w:t>Educational -&gt; "Household registration" [pos="0.561,-0.001"]</w:t>
      </w:r>
    </w:p>
    <w:p w14:paraId="2DADFACF">
      <w:r>
        <w:rPr>
          <w:rFonts w:hint="eastAsia"/>
        </w:rPr>
        <w:t>Educational -&gt; "Oral polio vaccination" [pos="0.349,-0.001"]</w:t>
      </w:r>
    </w:p>
    <w:p w14:paraId="067BA1C2">
      <w:r>
        <w:rPr>
          <w:rFonts w:hint="eastAsia"/>
        </w:rPr>
        <w:t>Educational -&gt; "feeding habits, lifestyle" [pos="0.613,0.163"]</w:t>
      </w:r>
    </w:p>
    <w:p w14:paraId="4FF938B0">
      <w:r>
        <w:rPr>
          <w:rFonts w:hint="eastAsia"/>
        </w:rPr>
        <w:t>Educational -&gt; Breastfeeding [pos="0.540,0.424"]</w:t>
      </w:r>
    </w:p>
    <w:p w14:paraId="27008E08">
      <w:r>
        <w:rPr>
          <w:rFonts w:hint="eastAsia"/>
        </w:rPr>
        <w:t>Gender -&gt; "Full vaccination"</w:t>
      </w:r>
    </w:p>
    <w:p w14:paraId="5B55976E">
      <w:r>
        <w:rPr>
          <w:rFonts w:hint="eastAsia"/>
        </w:rPr>
        <w:t>Gender -&gt; "Healthcare-seeking behavior" [pos="0.508,0.751"]</w:t>
      </w:r>
    </w:p>
    <w:p w14:paraId="7D9F3E95">
      <w:r>
        <w:rPr>
          <w:rFonts w:hint="eastAsia"/>
        </w:rPr>
        <w:t>Gender -&gt; "Star vaccination"</w:t>
      </w:r>
    </w:p>
    <w:p w14:paraId="6130E259">
      <w:r>
        <w:rPr>
          <w:rFonts w:hint="eastAsia"/>
        </w:rPr>
        <w:t>Gender -&gt; "feeding habits, lifestyle" [pos="0.234,0.366"]</w:t>
      </w:r>
    </w:p>
    <w:p w14:paraId="2B6852DD">
      <w:r>
        <w:rPr>
          <w:rFonts w:hint="eastAsia"/>
        </w:rPr>
        <w:t>Infection -&gt; "Post-onset BMI, disease outcomes" [pos="0.777,0.712"]</w:t>
      </w:r>
    </w:p>
    <w:p w14:paraId="5C3FBCA7">
      <w:r>
        <w:rPr>
          <w:rFonts w:hint="eastAsia"/>
        </w:rPr>
        <w:t>Infection -&gt; Diagnosis</w:t>
      </w:r>
    </w:p>
    <w:p w14:paraId="143540BE">
      <w:r>
        <w:rPr>
          <w:rFonts w:hint="eastAsia"/>
        </w:rPr>
        <w:t>}</w:t>
      </w:r>
    </w:p>
    <w:p w14:paraId="5A0165F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FF6AB8"/>
    <w:multiLevelType w:val="multilevel"/>
    <w:tmpl w:val="D7FF6AB8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C16"/>
    <w:rsid w:val="00681C16"/>
    <w:rsid w:val="008C5F0D"/>
    <w:rsid w:val="00BE516D"/>
    <w:rsid w:val="20CF529C"/>
    <w:rsid w:val="22FB72A2"/>
    <w:rsid w:val="315A0B0B"/>
    <w:rsid w:val="38353A88"/>
    <w:rsid w:val="4C0F30D2"/>
    <w:rsid w:val="530E4C5E"/>
    <w:rsid w:val="57455715"/>
    <w:rsid w:val="6DF2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6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2</Words>
  <Characters>4949</Characters>
  <Lines>120</Lines>
  <Paragraphs>117</Paragraphs>
  <TotalTime>2</TotalTime>
  <ScaleCrop>false</ScaleCrop>
  <LinksUpToDate>false</LinksUpToDate>
  <CharactersWithSpaces>54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2:46:00Z</dcterms:created>
  <dc:creator>林子安</dc:creator>
  <cp:lastModifiedBy>嘉慧</cp:lastModifiedBy>
  <dcterms:modified xsi:type="dcterms:W3CDTF">2025-09-04T02:2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AxMzQwNjFhNmFkYjg3ODYxNjUyOTU5MDI0OTJjNTAiLCJ1c2VySWQiOiI0NjMyODI5NTcifQ==</vt:lpwstr>
  </property>
  <property fmtid="{D5CDD505-2E9C-101B-9397-08002B2CF9AE}" pid="4" name="ICV">
    <vt:lpwstr>F528FA01315C455392E18FC14E7BEFC2_12</vt:lpwstr>
  </property>
</Properties>
</file>